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235"/>
        <w:tblW w:w="1063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2268"/>
        <w:gridCol w:w="709"/>
      </w:tblGrid>
      <w:tr w:rsidR="001B0ED9" w:rsidRPr="001B0ED9" w14:paraId="648A7F8E" w14:textId="77777777" w:rsidTr="00470C31">
        <w:tc>
          <w:tcPr>
            <w:tcW w:w="3119" w:type="dxa"/>
            <w:tcBorders>
              <w:bottom w:val="single" w:sz="4" w:space="0" w:color="auto"/>
            </w:tcBorders>
          </w:tcPr>
          <w:p w14:paraId="18F95EF5" w14:textId="77777777" w:rsidR="007E1EA6" w:rsidRPr="001B0ED9" w:rsidRDefault="007E1EA6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BC9607" w14:textId="77777777" w:rsidR="007E1EA6" w:rsidRPr="001B0ED9" w:rsidRDefault="007E1EA6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HT</w:t>
            </w:r>
          </w:p>
          <w:p w14:paraId="2AD446C9" w14:textId="640A2F19" w:rsidR="007E1EA6" w:rsidRPr="001B0ED9" w:rsidRDefault="007E1EA6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8A349E"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AC685C" w14:textId="77777777" w:rsidR="007E1EA6" w:rsidRPr="001B0ED9" w:rsidRDefault="007E1EA6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  <w:p w14:paraId="6D2C5501" w14:textId="28A9C0A4" w:rsidR="007E1EA6" w:rsidRPr="001B0ED9" w:rsidRDefault="007E1EA6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8A349E"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C6016C" w14:textId="77777777" w:rsidR="007E1EA6" w:rsidRPr="001B0ED9" w:rsidRDefault="007E1EA6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k, median, or mean difference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316207" w14:textId="77777777" w:rsidR="007E1EA6" w:rsidRPr="001B0ED9" w:rsidRDefault="007E1EA6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B0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B0ED9" w:rsidRPr="001B0ED9" w14:paraId="74F55A01" w14:textId="77777777" w:rsidTr="00470C31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304C62B3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Type of diversion, n (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D732705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ACDB49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3654BBA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16C7A2" w14:textId="7220FFB9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349E" w:rsidRPr="001B0ED9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</w:tr>
      <w:tr w:rsidR="001B0ED9" w:rsidRPr="001B0ED9" w14:paraId="1687CDFE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038AD57F" w14:textId="77777777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Ileal condui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2D29CE" w14:textId="1C1AACC2" w:rsidR="007E1EA6" w:rsidRPr="001B0ED9" w:rsidRDefault="008A34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A96DF2" w14:textId="45DFAD94" w:rsidR="007E1EA6" w:rsidRPr="001B0ED9" w:rsidRDefault="008A34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19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EBB9E8" w14:textId="6E2220D4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47A4BD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797C96B6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72F63FE5" w14:textId="77777777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Neobladd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FE1DFD" w14:textId="7DEAFD7D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31 (7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D15F09" w14:textId="67C3910B" w:rsidR="007E1EA6" w:rsidRPr="001B0ED9" w:rsidRDefault="008A34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80.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3793F2" w14:textId="06756C2A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335CD2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11FE983A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3BAECDB0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159F4C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8CEF97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D04A8C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C8BCC4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348A7991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6F22A78F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830586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25.0 (195.0–25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77A0CD" w14:textId="24750FA5" w:rsidR="007E1EA6" w:rsidRPr="001B0ED9" w:rsidRDefault="008A34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30.0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65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609804" w14:textId="3A82F7EC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 to 12.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B48620" w14:textId="259E6BA1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349E" w:rsidRPr="001B0ED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1B0ED9" w:rsidRPr="001B0ED9" w14:paraId="00E3AEF1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3F667C2E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Duration of anesthesia (min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B6B5A5" w14:textId="4BA7DA0A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60.0 (</w:t>
            </w:r>
            <w:r w:rsidR="008A349E" w:rsidRPr="001B0ED9">
              <w:rPr>
                <w:rFonts w:ascii="Times New Roman" w:hAnsi="Times New Roman" w:cs="Times New Roman"/>
                <w:sz w:val="20"/>
                <w:szCs w:val="20"/>
              </w:rPr>
              <w:t>240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–30</w:t>
            </w:r>
            <w:r w:rsidR="008A349E" w:rsidRPr="001B0ED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6358FA" w14:textId="0C6B300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70.0 (250.0–3</w:t>
            </w:r>
            <w:r w:rsidR="008A349E" w:rsidRPr="001B0ED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594715" w14:textId="0DD1C526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10.0 (-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5.0 to 1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08EFC8" w14:textId="52610B8D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349E" w:rsidRPr="001B0ED9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1B0ED9" w:rsidRPr="001B0ED9" w14:paraId="7452E421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39BAFA84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Anesthetic agen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295ED0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273418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065117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61A710" w14:textId="02821F94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B0ED9" w:rsidRPr="001B0ED9" w14:paraId="15ED0C6F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2B06C598" w14:textId="77777777" w:rsidR="007E1EA6" w:rsidRPr="001B0ED9" w:rsidRDefault="007E1EA6" w:rsidP="00470C31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 Sevoflura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D71895" w14:textId="6E2D9712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 w:rsidR="008A349E" w:rsidRPr="001B0ED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D6E717" w14:textId="38FBD9FD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6C4AD3" w14:textId="5D39CD3A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-0.37 to 0.0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7F6907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51596FC6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4202BE77" w14:textId="77777777" w:rsidR="007E1EA6" w:rsidRPr="001B0ED9" w:rsidRDefault="007E1EA6" w:rsidP="00470C31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 Desflura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51A149" w14:textId="5EDB0E0E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A5675B" w14:textId="47B77212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64DF29" w14:textId="229C55FC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-0.05 to 0.3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D21AC3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440D54D8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6F21DCF7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8768645"/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Total crystalloid administered (m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26DF01" w14:textId="42E6ABD4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700.0 (2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200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–3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300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45D2CC" w14:textId="01AB3250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8768587"/>
            <w:bookmarkStart w:id="2" w:name="_Hlk120510063"/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0.0 (1950.0–3700.0</w:t>
            </w:r>
            <w:bookmarkEnd w:id="1"/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2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B4C71C" w14:textId="38F0DF35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0.0 (-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0 to 8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474ACC" w14:textId="64CA1D51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</w:tr>
      <w:bookmarkEnd w:id="0"/>
      <w:tr w:rsidR="001B0ED9" w:rsidRPr="001B0ED9" w14:paraId="7F292355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4E7CA90D" w14:textId="77777777" w:rsidR="007E1EA6" w:rsidRPr="001B0ED9" w:rsidRDefault="007E1EA6" w:rsidP="00470C31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eastAsiaTheme="minorHAnsi" w:hAnsi="Times New Roman" w:cs="Times New Roman"/>
                <w:sz w:val="20"/>
                <w:szCs w:val="20"/>
              </w:rPr>
              <w:t>Estimated blood loss (m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6E359C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700.0 (500.0–100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0B6C00" w14:textId="79D0DCDE" w:rsidR="007E1EA6" w:rsidRPr="001B0ED9" w:rsidRDefault="00C7793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00.0 (4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0.0–1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3B1D08" w14:textId="2F8CA2B1" w:rsidR="007E1EA6" w:rsidRPr="001B0ED9" w:rsidRDefault="005462B0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7E1EA6"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50 to 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D59E5C" w14:textId="13D89B56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1B0ED9" w:rsidRPr="001B0ED9" w14:paraId="7FA14446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683D7401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RBC transfusion (pack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983B95" w14:textId="145FDCE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328837" w14:textId="5552786F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A06B96" w14:textId="6C132FA8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62B0" w:rsidRPr="001B0ED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to 0.1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4C4FE0" w14:textId="578BC7C8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1B0ED9" w:rsidRPr="001B0ED9" w14:paraId="7A6FE822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68C53407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69E175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FB3B71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24344B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F6FDB6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5262E82C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32296952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BA4A20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BA9792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55B63F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3D729D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5F605483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3771B27B" w14:textId="77777777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Use of norepinephrine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D8F200" w14:textId="18CA5F8D" w:rsidR="007E1EA6" w:rsidRPr="001B0ED9" w:rsidRDefault="00C7793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C8B141" w14:textId="57188462" w:rsidR="007E1EA6" w:rsidRPr="001B0ED9" w:rsidRDefault="00C7793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4500DA" w14:textId="34F2972C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10 (-0.0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to 0.2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3E76CD" w14:textId="2E6963CE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1B0ED9" w:rsidRPr="001B0ED9" w14:paraId="0042F0A6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0D970EB8" w14:textId="77777777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Number of rescue drugs administered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1C563F" w14:textId="6C76E6FA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5.0 (3.0– 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25B1F0" w14:textId="7C136E52" w:rsidR="007E1EA6" w:rsidRPr="001B0ED9" w:rsidRDefault="00C7793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–9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281230" w14:textId="40214046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0 (-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0 to 1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4E98A6" w14:textId="7F3AC685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1B0ED9" w:rsidRPr="001B0ED9" w14:paraId="3BF0E1B4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2316C9B4" w14:textId="77777777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Amount of ephedrine (mg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44B71D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10.0 (5.0–2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31A8A8" w14:textId="71C8E910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5.0–3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1FF5B3" w14:textId="2393D079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-15.0 to 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217E23" w14:textId="39375984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1B0ED9" w:rsidRPr="001B0ED9" w14:paraId="3459AA9A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230F79D4" w14:textId="77777777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Amount of phenylephrine (</w:t>
            </w:r>
            <w:r w:rsidRPr="001B0ED9">
              <w:rPr>
                <w:rFonts w:ascii="Times New Roman" w:eastAsia="맑은 고딕" w:hAnsi="Times New Roman" w:cs="Times New Roman"/>
                <w:sz w:val="20"/>
                <w:szCs w:val="20"/>
              </w:rPr>
              <w:t>μ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C17FC7" w14:textId="37C9CC0E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 (0.0–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4FACE4" w14:textId="2D744000" w:rsidR="007E1EA6" w:rsidRPr="001B0ED9" w:rsidRDefault="00C7793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0.0 (0.0–1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A8781F" w14:textId="5C854B4F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 (-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.0 to 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154089" w14:textId="06B48762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</w:tr>
      <w:tr w:rsidR="001B0ED9" w:rsidRPr="001B0ED9" w14:paraId="50EDF037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6EF29FE6" w14:textId="648CE5EC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Amount of remifentanil (</w:t>
            </w:r>
            <w:r w:rsidR="001B0ED9" w:rsidRPr="001B0ED9">
              <w:rPr>
                <w:rFonts w:ascii="Times New Roman" w:eastAsia="맑은 고딕" w:hAnsi="Times New Roman" w:cs="Times New Roman"/>
                <w:sz w:val="20"/>
                <w:szCs w:val="20"/>
              </w:rPr>
              <w:t>μ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ED1F1B" w14:textId="342659ED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1200.0 (1000.0–14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CF4605" w14:textId="7B68A2C8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 (10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–200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BE075B" w14:textId="41B979F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 (-</w:t>
            </w:r>
            <w:r w:rsidR="00195342" w:rsidRPr="001B0ED9">
              <w:rPr>
                <w:rFonts w:ascii="Times New Roman" w:hAnsi="Times New Roman" w:cs="Times New Roman"/>
                <w:sz w:val="20"/>
                <w:szCs w:val="20"/>
              </w:rPr>
              <w:t>494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to 10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2D0A38" w14:textId="00317BCA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B0ED9" w:rsidRPr="001B0ED9" w14:paraId="7163C09C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53256125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0CA93F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C5C9CC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DB973C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45CA03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4AB950AD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1AE1139D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Area under MAP (mmHg * min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BA3A16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5345D8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AB3FDD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BDFDAB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3A5C6C95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4258E898" w14:textId="77777777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&lt; 65 mmH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DFF0B3" w14:textId="352251FB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8.0 (1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–8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21E8EF" w14:textId="02253EF8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0–9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F1CD80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8.5 (-36.0 to 31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657593" w14:textId="599DB06B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1B0ED9" w:rsidRPr="001B0ED9" w14:paraId="3A10959E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06BE645A" w14:textId="77777777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&lt; 60 mmH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1C8A77" w14:textId="66000109" w:rsidR="007E1EA6" w:rsidRPr="001B0ED9" w:rsidRDefault="00C7793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.0 (0.0–4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F8D2CB" w14:textId="75883453" w:rsidR="007E1EA6" w:rsidRPr="001B0ED9" w:rsidRDefault="00C7793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0.0–3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BB8E3D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.3 (-17.5 to 12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4C817E" w14:textId="400F603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</w:tr>
      <w:tr w:rsidR="001B0ED9" w:rsidRPr="001B0ED9" w14:paraId="7DC47965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294895E2" w14:textId="77777777" w:rsidR="007E1EA6" w:rsidRPr="001B0ED9" w:rsidRDefault="007E1EA6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&lt; 55 mmH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AABD84" w14:textId="124D0E7C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 (0.0–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35568F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0 (0.0–11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466B1D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0 (0.0 to 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881619" w14:textId="71602A4C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</w:tr>
      <w:tr w:rsidR="001B0ED9" w:rsidRPr="001B0ED9" w14:paraId="3C9E18A4" w14:textId="77777777" w:rsidTr="00470C31">
        <w:tc>
          <w:tcPr>
            <w:tcW w:w="3119" w:type="dxa"/>
            <w:tcBorders>
              <w:top w:val="nil"/>
              <w:bottom w:val="nil"/>
            </w:tcBorders>
          </w:tcPr>
          <w:p w14:paraId="7572205C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504F40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FD1E65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83E1DC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7C6E3E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ED9" w:rsidRPr="001B0ED9" w14:paraId="4C22E7C6" w14:textId="77777777" w:rsidTr="00470C31">
        <w:tc>
          <w:tcPr>
            <w:tcW w:w="3119" w:type="dxa"/>
            <w:tcBorders>
              <w:top w:val="nil"/>
              <w:bottom w:val="double" w:sz="4" w:space="0" w:color="auto"/>
            </w:tcBorders>
          </w:tcPr>
          <w:p w14:paraId="1824166F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Extubation in ICU, n (%)</w:t>
            </w:r>
          </w:p>
        </w:tc>
        <w:tc>
          <w:tcPr>
            <w:tcW w:w="2268" w:type="dxa"/>
            <w:tcBorders>
              <w:top w:val="nil"/>
              <w:bottom w:val="double" w:sz="4" w:space="0" w:color="auto"/>
            </w:tcBorders>
          </w:tcPr>
          <w:p w14:paraId="3B7D6569" w14:textId="365037F9" w:rsidR="007E1EA6" w:rsidRPr="001B0ED9" w:rsidRDefault="00C7793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7E1EA6" w:rsidRPr="001B0E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double" w:sz="4" w:space="0" w:color="auto"/>
            </w:tcBorders>
          </w:tcPr>
          <w:p w14:paraId="54A832C1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8" w:type="dxa"/>
            <w:tcBorders>
              <w:top w:val="nil"/>
              <w:bottom w:val="double" w:sz="4" w:space="0" w:color="auto"/>
            </w:tcBorders>
          </w:tcPr>
          <w:p w14:paraId="53AFE623" w14:textId="77777777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.03 (-0.02 to 0.08)</w:t>
            </w:r>
          </w:p>
        </w:tc>
        <w:tc>
          <w:tcPr>
            <w:tcW w:w="709" w:type="dxa"/>
            <w:tcBorders>
              <w:top w:val="nil"/>
              <w:bottom w:val="double" w:sz="4" w:space="0" w:color="auto"/>
            </w:tcBorders>
          </w:tcPr>
          <w:p w14:paraId="1E1CA642" w14:textId="719C45DC" w:rsidR="007E1EA6" w:rsidRPr="001B0ED9" w:rsidRDefault="007E1EA6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7939" w:rsidRPr="001B0ED9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</w:tr>
    </w:tbl>
    <w:p w14:paraId="722280CD" w14:textId="32076024" w:rsidR="007E1EA6" w:rsidRPr="001B0ED9" w:rsidRDefault="00D81724" w:rsidP="007E1EA6">
      <w:pPr>
        <w:rPr>
          <w:rFonts w:ascii="Times New Roman" w:hAnsi="Times New Roman" w:cs="Times New Roman"/>
        </w:rPr>
      </w:pPr>
      <w:r w:rsidRPr="001B0ED9">
        <w:rPr>
          <w:rFonts w:ascii="Times New Roman" w:hAnsi="Times New Roman" w:cs="Times New Roman"/>
          <w:b/>
          <w:bCs/>
        </w:rPr>
        <w:t xml:space="preserve">Supplementary </w:t>
      </w:r>
      <w:r w:rsidR="007E1EA6" w:rsidRPr="001B0ED9">
        <w:rPr>
          <w:rFonts w:ascii="Times New Roman" w:hAnsi="Times New Roman" w:cs="Times New Roman"/>
          <w:b/>
          <w:bCs/>
        </w:rPr>
        <w:t xml:space="preserve">Table </w:t>
      </w:r>
      <w:r w:rsidRPr="001B0ED9">
        <w:rPr>
          <w:rFonts w:ascii="Times New Roman" w:hAnsi="Times New Roman" w:cs="Times New Roman"/>
          <w:b/>
          <w:bCs/>
        </w:rPr>
        <w:t>S</w:t>
      </w:r>
      <w:r w:rsidR="007E1EA6" w:rsidRPr="001B0ED9">
        <w:rPr>
          <w:rFonts w:ascii="Times New Roman" w:hAnsi="Times New Roman" w:cs="Times New Roman"/>
          <w:b/>
          <w:bCs/>
        </w:rPr>
        <w:t>2</w:t>
      </w:r>
      <w:r w:rsidR="007E1EA6" w:rsidRPr="001B0ED9">
        <w:rPr>
          <w:rFonts w:ascii="Times New Roman" w:hAnsi="Times New Roman" w:cs="Times New Roman"/>
        </w:rPr>
        <w:t xml:space="preserve"> Comparisons of intraoperative characteristics between two groups.</w:t>
      </w:r>
    </w:p>
    <w:p w14:paraId="30B42B90" w14:textId="77777777" w:rsidR="007E1EA6" w:rsidRPr="001B0ED9" w:rsidRDefault="007E1EA6" w:rsidP="007E1EA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1B0ED9">
        <w:rPr>
          <w:rFonts w:ascii="Times New Roman" w:hAnsi="Times New Roman" w:cs="Times New Roman" w:hint="eastAsia"/>
        </w:rPr>
        <w:t>D</w:t>
      </w:r>
      <w:r w:rsidRPr="001B0ED9">
        <w:rPr>
          <w:rFonts w:ascii="Times New Roman" w:hAnsi="Times New Roman" w:cs="Times New Roman"/>
        </w:rPr>
        <w:t xml:space="preserve">ata are expressed as number (percentage), median (interquartile range), or mean ± standard deviation. </w:t>
      </w:r>
    </w:p>
    <w:p w14:paraId="0AF80D28" w14:textId="77777777" w:rsidR="007E1EA6" w:rsidRPr="001B0ED9" w:rsidRDefault="007E1EA6" w:rsidP="007E1EA6">
      <w:pPr>
        <w:spacing w:line="240" w:lineRule="auto"/>
        <w:rPr>
          <w:rFonts w:ascii="Times New Roman" w:hAnsi="Times New Roman" w:cs="Times New Roman"/>
        </w:rPr>
      </w:pPr>
      <w:r w:rsidRPr="001B0ED9">
        <w:rPr>
          <w:rFonts w:ascii="Times New Roman" w:hAnsi="Times New Roman" w:cs="Times New Roman" w:hint="eastAsia"/>
        </w:rPr>
        <w:t>G</w:t>
      </w:r>
      <w:r w:rsidRPr="001B0ED9">
        <w:rPr>
          <w:rFonts w:ascii="Times New Roman" w:hAnsi="Times New Roman" w:cs="Times New Roman"/>
        </w:rPr>
        <w:t>DHT: goal-directed hemodynamic therapy, CI: confidence interval, RBC: red blood cell, MAP: mean arterial pressure, ICU: intensive care unit.</w:t>
      </w:r>
    </w:p>
    <w:p w14:paraId="1A3DE070" w14:textId="77777777" w:rsidR="007E1EA6" w:rsidRPr="001B0ED9" w:rsidRDefault="007E1EA6"/>
    <w:sectPr w:rsidR="007E1EA6" w:rsidRPr="001B0E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NDczNTIyMDQ1NbNU0lEKTi0uzszPAykwrAUAqQgnAywAAAA="/>
  </w:docVars>
  <w:rsids>
    <w:rsidRoot w:val="007E1EA6"/>
    <w:rsid w:val="00195342"/>
    <w:rsid w:val="001B0ED9"/>
    <w:rsid w:val="005462B0"/>
    <w:rsid w:val="007E1EA6"/>
    <w:rsid w:val="008A349E"/>
    <w:rsid w:val="00986A21"/>
    <w:rsid w:val="009D4762"/>
    <w:rsid w:val="00C77939"/>
    <w:rsid w:val="00D81724"/>
    <w:rsid w:val="00D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BC42"/>
  <w15:chartTrackingRefBased/>
  <w15:docId w15:val="{AF11554F-A886-4456-B2F1-1B05CF786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EA6"/>
    <w:pPr>
      <w:widowControl w:val="0"/>
      <w:wordWrap w:val="0"/>
      <w:autoSpaceDE w:val="0"/>
      <w:autoSpaceDN w:val="0"/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1EA6"/>
    <w:pPr>
      <w:spacing w:after="0" w:line="240" w:lineRule="auto"/>
      <w:jc w:val="left"/>
    </w:pPr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9</TotalTime>
  <Pages>1</Pages>
  <Words>326</Words>
  <Characters>1656</Characters>
  <Application>Microsoft Office Word</Application>
  <DocSecurity>0</DocSecurity>
  <Lines>150</Lines>
  <Paragraphs>1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현규</dc:creator>
  <cp:keywords/>
  <dc:description/>
  <cp:lastModifiedBy>윤현규</cp:lastModifiedBy>
  <cp:revision>5</cp:revision>
  <dcterms:created xsi:type="dcterms:W3CDTF">2023-08-25T23:00:00Z</dcterms:created>
  <dcterms:modified xsi:type="dcterms:W3CDTF">2023-08-3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b29dd130fbd3f596b61fa6656073f4fbb3e992b30c3f231b13febca5cb24d2</vt:lpwstr>
  </property>
</Properties>
</file>